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9F0F8" w14:textId="77777777" w:rsidR="004630A4" w:rsidRPr="00FB2D4F" w:rsidRDefault="004630A4" w:rsidP="004630A4">
      <w:pPr>
        <w:pBdr>
          <w:bottom w:val="single" w:sz="6" w:space="1" w:color="auto"/>
        </w:pBdr>
        <w:spacing w:before="240"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B2D4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348DA693" w14:textId="77777777" w:rsidR="00926C65" w:rsidRPr="00416376" w:rsidRDefault="00926C65" w:rsidP="00926C65">
      <w:pPr>
        <w:pStyle w:val="NatureSuppHeading2"/>
      </w:pPr>
      <w:r>
        <w:t>Measuring Quality and Accuracy of the Annotation Transfer with Vira</w:t>
      </w:r>
    </w:p>
    <w:p w14:paraId="393C3649" w14:textId="77777777" w:rsidR="00926C65" w:rsidRPr="00416376" w:rsidRDefault="00926C65" w:rsidP="00926C65">
      <w:pPr>
        <w:pStyle w:val="NatureSuppText"/>
      </w:pPr>
      <w:r>
        <w:t xml:space="preserve">We developed a </w:t>
      </w:r>
      <w:r w:rsidRPr="00416376">
        <w:t xml:space="preserve">comprehensive scoring framework </w:t>
      </w:r>
      <w:r>
        <w:t>to evaluate the quality of the annotation produced by the Vira package for a specific genome</w:t>
      </w:r>
      <w:r w:rsidRPr="00416376">
        <w:t xml:space="preserve">. </w:t>
      </w:r>
      <w:r>
        <w:t>T</w:t>
      </w:r>
      <w:r w:rsidRPr="00416376">
        <w:t>ranscriptome alignments</w:t>
      </w:r>
      <w:r>
        <w:t>, consensus between transcripts,</w:t>
      </w:r>
      <w:r w:rsidRPr="00416376">
        <w:t xml:space="preserve"> splice junction conservation and protein agreement between reference and target genomes</w:t>
      </w:r>
      <w:r>
        <w:t xml:space="preserve"> are all evaluated to produce a single score reflective of the overall consistency of the annotation transfer</w:t>
      </w:r>
      <w:r w:rsidRPr="00416376">
        <w:t>.</w:t>
      </w:r>
    </w:p>
    <w:p w14:paraId="55FB630A" w14:textId="77777777" w:rsidR="00926C65" w:rsidRPr="00E27E51" w:rsidRDefault="00926C65" w:rsidP="00E27E51">
      <w:pPr>
        <w:pStyle w:val="NatureSuppheading3"/>
      </w:pPr>
      <w:r w:rsidRPr="00E27E51">
        <w:t>Transcript Alignment Quality Score (T</w:t>
      </w:r>
      <w:r w:rsidRPr="006C6605">
        <w:rPr>
          <w:vertAlign w:val="subscript"/>
        </w:rPr>
        <w:t>s</w:t>
      </w:r>
      <w:r w:rsidRPr="00E27E51">
        <w:t xml:space="preserve">) </w:t>
      </w:r>
    </w:p>
    <w:p w14:paraId="28134C47" w14:textId="77777777" w:rsidR="00926C65" w:rsidRPr="00416376" w:rsidRDefault="00926C65" w:rsidP="00926C65">
      <w:pPr>
        <w:pStyle w:val="NatureSuppText"/>
      </w:pPr>
      <w:r w:rsidRPr="00416376">
        <w:t xml:space="preserve">Transcript alignment quality is evaluated using a position-based comparison that prioritizes splice junction accuracy. </w:t>
      </w:r>
      <w:r>
        <w:t xml:space="preserve">This metric summarizes how well initial alignment of the transcript agrees with the final annotation after Snapper adjustment and consensus calling. </w:t>
      </w:r>
      <w:r w:rsidRPr="00416376">
        <w:t>For each transcript, we compute:</w:t>
      </w:r>
    </w:p>
    <w:p w14:paraId="07620AE0" w14:textId="77777777" w:rsidR="00926C65" w:rsidRPr="00416376" w:rsidRDefault="00926C65" w:rsidP="00926C65">
      <w:pPr>
        <w:pStyle w:val="NatureSuppText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​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14:paraId="5747E700" w14:textId="77777777" w:rsidR="00926C65" w:rsidRPr="00416376" w:rsidRDefault="00926C65" w:rsidP="00926C65">
      <w:pPr>
        <w:pStyle w:val="NatureSuppText"/>
      </w:pPr>
      <w:r w:rsidRPr="00416376">
        <w:t>Where:</w:t>
      </w:r>
    </w:p>
    <w:p w14:paraId="725038A2" w14:textId="77777777" w:rsidR="005318CB" w:rsidRDefault="00926C65" w:rsidP="005318CB">
      <w:pPr>
        <w:pStyle w:val="NatureSuppText"/>
        <w:numPr>
          <w:ilvl w:val="0"/>
          <w:numId w:val="5"/>
        </w:numPr>
      </w:pPr>
      <w:r w:rsidRPr="00416376">
        <w:rPr>
          <w:rFonts w:eastAsia="Cambria Math"/>
          <w:i/>
          <w:iCs/>
        </w:rPr>
        <w:t>n</w:t>
      </w:r>
      <w:r w:rsidRPr="00416376">
        <w:t xml:space="preserve"> is the total number of positions in the alignment</w:t>
      </w:r>
    </w:p>
    <w:p w14:paraId="4DEA93D2" w14:textId="0DFE5D5C" w:rsidR="00926C65" w:rsidRPr="00416376" w:rsidRDefault="00926C65" w:rsidP="005318CB">
      <w:pPr>
        <w:pStyle w:val="NatureSuppText"/>
        <w:numPr>
          <w:ilvl w:val="0"/>
          <w:numId w:val="5"/>
        </w:numPr>
      </w:pPr>
      <w:r w:rsidRPr="005318CB">
        <w:rPr>
          <w:rFonts w:eastAsia="Cambria Math"/>
          <w:i/>
          <w:iCs/>
        </w:rPr>
        <w:t>m</w:t>
      </w:r>
      <w:r w:rsidRPr="005318CB">
        <w:rPr>
          <w:rFonts w:eastAsia="Cambria Math"/>
          <w:i/>
          <w:iCs/>
          <w:vertAlign w:val="subscript"/>
        </w:rPr>
        <w:t>i</w:t>
      </w:r>
      <w:r w:rsidRPr="00416376">
        <w:t xml:space="preserve"> equals 1 if position </w:t>
      </w:r>
      <w:proofErr w:type="spellStart"/>
      <w:r w:rsidRPr="005318CB">
        <w:rPr>
          <w:rFonts w:eastAsia="Cambria Math"/>
          <w:i/>
          <w:iCs/>
        </w:rPr>
        <w:t>i</w:t>
      </w:r>
      <w:proofErr w:type="spellEnd"/>
      <w:r w:rsidRPr="00416376">
        <w:t xml:space="preserve"> </w:t>
      </w:r>
      <w:r>
        <w:t>of the transcript is mapped to the same coordinate both in the initial alignment and the final annotation of the transcript</w:t>
      </w:r>
      <w:r w:rsidRPr="00416376">
        <w:t xml:space="preserve">, 0 otherwise </w:t>
      </w:r>
    </w:p>
    <w:p w14:paraId="3B35AE57" w14:textId="77777777" w:rsidR="00926C65" w:rsidRPr="00416376" w:rsidRDefault="00926C65" w:rsidP="00926C65">
      <w:pPr>
        <w:pStyle w:val="NatureSuppText"/>
        <w:numPr>
          <w:ilvl w:val="0"/>
          <w:numId w:val="5"/>
        </w:numPr>
      </w:pPr>
      <w:proofErr w:type="spellStart"/>
      <w:r w:rsidRPr="00416376">
        <w:rPr>
          <w:rFonts w:eastAsia="Cambria Math"/>
          <w:i/>
          <w:iCs/>
        </w:rPr>
        <w:t>w</w:t>
      </w:r>
      <w:r w:rsidRPr="00416376">
        <w:rPr>
          <w:rFonts w:eastAsia="Cambria Math"/>
          <w:i/>
          <w:iCs/>
          <w:vertAlign w:val="subscript"/>
        </w:rPr>
        <w:t>i</w:t>
      </w:r>
      <w:proofErr w:type="spellEnd"/>
      <w:r w:rsidRPr="00416376">
        <w:t xml:space="preserve"> is the weight assigned to position </w:t>
      </w:r>
      <w:proofErr w:type="spellStart"/>
      <w:r w:rsidRPr="00416376">
        <w:rPr>
          <w:rFonts w:eastAsia="Cambria Math"/>
          <w:i/>
          <w:iCs/>
        </w:rPr>
        <w:t>i</w:t>
      </w:r>
      <w:proofErr w:type="spellEnd"/>
      <w:r w:rsidRPr="00416376">
        <w:rPr>
          <w:rFonts w:eastAsia="Cambria Math"/>
          <w:i/>
          <w:iCs/>
        </w:rPr>
        <w:t xml:space="preserve"> </w:t>
      </w:r>
      <w:r w:rsidRPr="00416376">
        <w:t>(</w:t>
      </w:r>
      <w:r>
        <w:t>1 for exonic positions, 5 for positions adjacent to the intron of the reference transcript</w:t>
      </w:r>
      <w:r w:rsidRPr="00416376">
        <w:t>)</w:t>
      </w:r>
    </w:p>
    <w:p w14:paraId="156E0B49" w14:textId="77777777" w:rsidR="00926C65" w:rsidRPr="00416376" w:rsidRDefault="00926C65" w:rsidP="00926C65">
      <w:pPr>
        <w:spacing w:line="276" w:lineRule="auto"/>
        <w:rPr>
          <w:rFonts w:ascii="Arial" w:eastAsia="Aptos" w:hAnsi="Arial" w:cs="Arial"/>
        </w:rPr>
      </w:pPr>
    </w:p>
    <w:p w14:paraId="39B3B487" w14:textId="77777777" w:rsidR="00926C65" w:rsidRPr="00B273E7" w:rsidRDefault="00926C65" w:rsidP="00E27E51">
      <w:pPr>
        <w:pStyle w:val="NatureSuppheading3"/>
      </w:pPr>
      <w:r w:rsidRPr="00B273E7">
        <w:lastRenderedPageBreak/>
        <w:t>Splice Junction Consistency Score (</w:t>
      </w:r>
      <w:proofErr w:type="spellStart"/>
      <w:r w:rsidRPr="00B273E7">
        <w:rPr>
          <w:rStyle w:val="katex-mathml"/>
        </w:rPr>
        <w:t>J</w:t>
      </w:r>
      <w:r w:rsidRPr="004F45D1">
        <w:rPr>
          <w:rStyle w:val="katex-mathml"/>
          <w:vertAlign w:val="subscript"/>
        </w:rPr>
        <w:t>s</w:t>
      </w:r>
      <w:proofErr w:type="spellEnd"/>
      <w:r w:rsidRPr="00B273E7">
        <w:rPr>
          <w:rStyle w:val="vlist-s"/>
          <w:rFonts w:ascii="Arial" w:hAnsi="Arial" w:cs="Arial"/>
        </w:rPr>
        <w:t>​</w:t>
      </w:r>
      <w:r w:rsidRPr="00B273E7">
        <w:t xml:space="preserve">) </w:t>
      </w:r>
    </w:p>
    <w:p w14:paraId="3E21840C" w14:textId="5A9A5B51" w:rsidR="00926C65" w:rsidRPr="00416376" w:rsidRDefault="00926C65" w:rsidP="00554A33">
      <w:pPr>
        <w:pStyle w:val="NatureSuppText"/>
      </w:pPr>
      <w:r w:rsidRPr="00416376">
        <w:t xml:space="preserve">Using </w:t>
      </w:r>
      <w:r>
        <w:t xml:space="preserve">the sequence of reference </w:t>
      </w:r>
      <w:r w:rsidR="009E375D">
        <w:t>transcripts</w:t>
      </w:r>
      <w:r>
        <w:t>, their minimap2 alignments and final consensus annotation on the target genome,</w:t>
      </w:r>
      <w:r w:rsidRPr="00416376">
        <w:t xml:space="preserve"> we evaluate</w:t>
      </w:r>
      <w:r>
        <w:t>d the</w:t>
      </w:r>
      <w:r w:rsidRPr="00416376">
        <w:t xml:space="preserve"> consistency of splice junction annotation. </w:t>
      </w:r>
      <w:r>
        <w:t>Our calculations aim to capture two main characteristics:</w:t>
      </w:r>
      <w:r w:rsidRPr="00416376">
        <w:t xml:space="preserve"> 1) </w:t>
      </w:r>
      <w:r>
        <w:t>the positional consistency of</w:t>
      </w:r>
      <w:r w:rsidRPr="00416376">
        <w:t xml:space="preserve"> transcript mappings </w:t>
      </w:r>
      <w:r>
        <w:t>for</w:t>
      </w:r>
      <w:r w:rsidRPr="00416376">
        <w:t xml:space="preserve"> each reference donor and acceptor site</w:t>
      </w:r>
      <w:r>
        <w:t>,</w:t>
      </w:r>
      <w:r w:rsidRPr="00416376">
        <w:t xml:space="preserve"> and 2) </w:t>
      </w:r>
      <w:r>
        <w:t>the sequence consistency of</w:t>
      </w:r>
      <w:r w:rsidRPr="00416376">
        <w:t xml:space="preserve"> flanking nucleotide</w:t>
      </w:r>
      <w:r>
        <w:t>s</w:t>
      </w:r>
      <w:r w:rsidRPr="00416376">
        <w:t xml:space="preserve"> around each site </w:t>
      </w:r>
      <w:r>
        <w:t xml:space="preserve">relative to </w:t>
      </w:r>
      <w:r w:rsidRPr="00416376">
        <w:t xml:space="preserve">the reference. </w:t>
      </w:r>
      <w:r>
        <w:t>Positional consistency is measured</w:t>
      </w:r>
      <w:r w:rsidRPr="00416376">
        <w:t xml:space="preserve"> as the fraction of alignments </w:t>
      </w:r>
      <w:r>
        <w:t>that</w:t>
      </w:r>
      <w:r w:rsidRPr="00416376">
        <w:t xml:space="preserve"> place the site at the final consensus position</w:t>
      </w:r>
      <w:r>
        <w:t>, relative to</w:t>
      </w:r>
      <w:r w:rsidRPr="00416376">
        <w:t xml:space="preserve"> the total number of transcripts in which th</w:t>
      </w:r>
      <w:r>
        <w:t>e</w:t>
      </w:r>
      <w:r w:rsidRPr="00416376">
        <w:t xml:space="preserve"> site is annotated. The junction score is thus computed as</w:t>
      </w:r>
      <w:r>
        <w:t xml:space="preserve"> follows</w:t>
      </w:r>
      <w:r w:rsidRPr="00416376">
        <w:t>:</w:t>
      </w:r>
    </w:p>
    <w:p w14:paraId="26D39481" w14:textId="77777777" w:rsidR="00926C65" w:rsidRPr="00416376" w:rsidRDefault="00926C65" w:rsidP="00554A33">
      <w:pPr>
        <w:pStyle w:val="NatureSuppTex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nary>
            </m:den>
          </m:f>
        </m:oMath>
      </m:oMathPara>
    </w:p>
    <w:p w14:paraId="1DF4F208" w14:textId="77777777" w:rsidR="00926C65" w:rsidRPr="00416376" w:rsidRDefault="00926C65" w:rsidP="00554A33">
      <w:pPr>
        <w:pStyle w:val="NatureSuppText"/>
      </w:pPr>
      <w:r w:rsidRPr="00416376">
        <w:t>Where:</w:t>
      </w:r>
    </w:p>
    <w:p w14:paraId="58F5D63A" w14:textId="77777777" w:rsidR="00926C65" w:rsidRPr="00416376" w:rsidRDefault="00926C65" w:rsidP="00554A33">
      <w:pPr>
        <w:pStyle w:val="NatureSuppText"/>
        <w:numPr>
          <w:ilvl w:val="0"/>
          <w:numId w:val="6"/>
        </w:numPr>
      </w:pPr>
      <w:r w:rsidRPr="004F45D1">
        <w:rPr>
          <w:rStyle w:val="katex-mathml"/>
          <w:rFonts w:ascii="Arial" w:eastAsiaTheme="majorEastAsia" w:hAnsi="Arial" w:cs="Arial"/>
          <w:i/>
          <w:iCs/>
        </w:rPr>
        <w:t>k</w:t>
      </w:r>
      <w:r w:rsidRPr="00416376">
        <w:t xml:space="preserve"> is the total number of splice junctions (donor and acceptor sites) in the reference genome </w:t>
      </w:r>
    </w:p>
    <w:p w14:paraId="6A28472F" w14:textId="77777777" w:rsidR="00926C65" w:rsidRPr="00416376" w:rsidRDefault="00926C65" w:rsidP="00554A33">
      <w:pPr>
        <w:pStyle w:val="NatureSuppText"/>
        <w:numPr>
          <w:ilvl w:val="0"/>
          <w:numId w:val="6"/>
        </w:numPr>
      </w:pPr>
      <w:proofErr w:type="spellStart"/>
      <w:r w:rsidRPr="00416376">
        <w:rPr>
          <w:rStyle w:val="katex-mathml"/>
          <w:rFonts w:ascii="Arial" w:eastAsiaTheme="majorEastAsia" w:hAnsi="Arial" w:cs="Arial"/>
          <w:i/>
          <w:iCs/>
        </w:rPr>
        <w:t>C</w:t>
      </w:r>
      <w:r w:rsidRPr="00416376">
        <w:rPr>
          <w:rStyle w:val="katex-mathml"/>
          <w:rFonts w:ascii="Arial" w:eastAsiaTheme="majorEastAsia" w:hAnsi="Arial" w:cs="Arial"/>
          <w:i/>
          <w:iCs/>
          <w:vertAlign w:val="subscript"/>
        </w:rPr>
        <w:t>j</w:t>
      </w:r>
      <w:proofErr w:type="spellEnd"/>
      <w:r w:rsidRPr="00416376">
        <w:rPr>
          <w:rStyle w:val="vlist-s"/>
          <w:rFonts w:ascii="Arial" w:hAnsi="Arial" w:cs="Arial"/>
        </w:rPr>
        <w:t>​</w:t>
      </w:r>
      <w:r w:rsidRPr="00416376">
        <w:t xml:space="preserve"> is the consistency score for junction </w:t>
      </w:r>
      <w:r w:rsidRPr="00416376">
        <w:rPr>
          <w:rStyle w:val="katex-mathml"/>
          <w:rFonts w:ascii="Arial" w:eastAsiaTheme="majorEastAsia" w:hAnsi="Arial" w:cs="Arial"/>
          <w:i/>
          <w:iCs/>
        </w:rPr>
        <w:t>j</w:t>
      </w:r>
      <w:r w:rsidRPr="00416376">
        <w:t xml:space="preserve">, calculated a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  <w:r w:rsidRPr="00416376">
        <w:t xml:space="preserve"> where </w:t>
      </w:r>
      <w:proofErr w:type="spellStart"/>
      <w:r w:rsidRPr="00416376">
        <w:rPr>
          <w:rStyle w:val="katex-mathml"/>
          <w:rFonts w:ascii="Arial" w:eastAsiaTheme="majorEastAsia" w:hAnsi="Arial" w:cs="Arial"/>
          <w:i/>
          <w:iCs/>
        </w:rPr>
        <w:t>t</w:t>
      </w:r>
      <w:r w:rsidRPr="00416376">
        <w:rPr>
          <w:rStyle w:val="katex-mathml"/>
          <w:rFonts w:ascii="Arial" w:eastAsiaTheme="majorEastAsia" w:hAnsi="Arial" w:cs="Arial"/>
          <w:i/>
          <w:iCs/>
          <w:vertAlign w:val="subscript"/>
        </w:rPr>
        <w:t>j</w:t>
      </w:r>
      <w:proofErr w:type="spellEnd"/>
      <w:r w:rsidRPr="00416376">
        <w:t xml:space="preserve"> is the number of transcripts placing site </w:t>
      </w:r>
      <w:r w:rsidRPr="00416376">
        <w:rPr>
          <w:rStyle w:val="katex-mathml"/>
          <w:rFonts w:ascii="Arial" w:eastAsiaTheme="majorEastAsia" w:hAnsi="Arial" w:cs="Arial"/>
          <w:i/>
          <w:iCs/>
        </w:rPr>
        <w:t xml:space="preserve">j </w:t>
      </w:r>
      <w:r w:rsidRPr="00416376">
        <w:t xml:space="preserve">at the consensus position and </w:t>
      </w:r>
      <w:proofErr w:type="spellStart"/>
      <w:r w:rsidRPr="00416376">
        <w:rPr>
          <w:rStyle w:val="katex-mathml"/>
          <w:rFonts w:ascii="Arial" w:eastAsiaTheme="majorEastAsia" w:hAnsi="Arial" w:cs="Arial"/>
          <w:i/>
          <w:iCs/>
        </w:rPr>
        <w:t>T</w:t>
      </w:r>
      <w:r w:rsidRPr="00416376">
        <w:rPr>
          <w:rStyle w:val="katex-mathml"/>
          <w:rFonts w:ascii="Arial" w:eastAsiaTheme="majorEastAsia" w:hAnsi="Arial" w:cs="Arial"/>
          <w:i/>
          <w:iCs/>
          <w:vertAlign w:val="subscript"/>
        </w:rPr>
        <w:t>j</w:t>
      </w:r>
      <w:proofErr w:type="spellEnd"/>
      <w:r w:rsidRPr="00416376">
        <w:rPr>
          <w:rStyle w:val="vlist-s"/>
          <w:rFonts w:ascii="Arial" w:hAnsi="Arial" w:cs="Arial"/>
        </w:rPr>
        <w:t>​</w:t>
      </w:r>
      <w:r w:rsidRPr="00416376">
        <w:t xml:space="preserve"> is the total number of transcripts containing site </w:t>
      </w:r>
      <w:r w:rsidRPr="00416376">
        <w:rPr>
          <w:rStyle w:val="katex-mathml"/>
          <w:rFonts w:ascii="Arial" w:eastAsiaTheme="majorEastAsia" w:hAnsi="Arial" w:cs="Arial"/>
          <w:i/>
          <w:iCs/>
        </w:rPr>
        <w:t>j</w:t>
      </w:r>
    </w:p>
    <w:p w14:paraId="263FC74B" w14:textId="77777777" w:rsidR="00926C65" w:rsidRPr="00416376" w:rsidRDefault="00926C65" w:rsidP="00554A33">
      <w:pPr>
        <w:pStyle w:val="NatureSuppText"/>
        <w:numPr>
          <w:ilvl w:val="0"/>
          <w:numId w:val="6"/>
        </w:numPr>
      </w:pPr>
      <w:proofErr w:type="spellStart"/>
      <w:r w:rsidRPr="00416376">
        <w:rPr>
          <w:rStyle w:val="katex-mathml"/>
          <w:rFonts w:ascii="Arial" w:eastAsiaTheme="majorEastAsia" w:hAnsi="Arial" w:cs="Arial"/>
          <w:i/>
          <w:iCs/>
        </w:rPr>
        <w:t>S</w:t>
      </w:r>
      <w:r w:rsidRPr="00416376">
        <w:rPr>
          <w:rStyle w:val="katex-mathml"/>
          <w:rFonts w:ascii="Arial" w:eastAsiaTheme="majorEastAsia" w:hAnsi="Arial" w:cs="Arial"/>
          <w:i/>
          <w:iCs/>
          <w:vertAlign w:val="subscript"/>
        </w:rPr>
        <w:t>j</w:t>
      </w:r>
      <w:proofErr w:type="spellEnd"/>
      <w:r w:rsidRPr="00416376">
        <w:rPr>
          <w:rStyle w:val="vlist-s"/>
          <w:rFonts w:ascii="Arial" w:hAnsi="Arial" w:cs="Arial"/>
          <w:vertAlign w:val="subscript"/>
        </w:rPr>
        <w:t>​</w:t>
      </w:r>
      <w:r w:rsidRPr="00416376">
        <w:t xml:space="preserve"> is the sequence similarity score for junction</w:t>
      </w:r>
      <w:r w:rsidRPr="00416376">
        <w:rPr>
          <w:rStyle w:val="katex-mathml"/>
          <w:rFonts w:ascii="Arial" w:eastAsiaTheme="majorEastAsia" w:hAnsi="Arial" w:cs="Arial"/>
        </w:rPr>
        <w:t xml:space="preserve"> </w:t>
      </w:r>
      <w:r w:rsidRPr="00416376">
        <w:rPr>
          <w:rStyle w:val="katex-mathml"/>
          <w:rFonts w:ascii="Arial" w:eastAsiaTheme="majorEastAsia" w:hAnsi="Arial" w:cs="Arial"/>
          <w:i/>
          <w:iCs/>
        </w:rPr>
        <w:t>j</w:t>
      </w:r>
      <w:r w:rsidRPr="00416376">
        <w:t xml:space="preserve">, calculated a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p=1</m:t>
                </m:r>
              </m:sub>
              <m:sup>
                <m:r>
                  <w:rPr>
                    <w:rFonts w:ascii="Cambria Math" w:hAnsi="Cambria Math"/>
                  </w:rPr>
                  <m:t>5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e>
            </m:nary>
          </m:num>
          <m:den>
            <m:r>
              <w:rPr>
                <w:rFonts w:ascii="Cambria Math" w:hAnsi="Cambria Math"/>
              </w:rPr>
              <m:t>5</m:t>
            </m:r>
          </m:den>
        </m:f>
      </m:oMath>
      <w:r w:rsidRPr="00416376">
        <w:rPr>
          <w:rStyle w:val="vlist-s"/>
          <w:rFonts w:ascii="Arial" w:hAnsi="Arial" w:cs="Arial"/>
        </w:rPr>
        <w:t>​</w:t>
      </w:r>
      <w:r w:rsidRPr="00416376">
        <w:t xml:space="preserve"> where </w:t>
      </w:r>
      <w:proofErr w:type="spellStart"/>
      <w:r w:rsidRPr="00416376">
        <w:rPr>
          <w:rStyle w:val="katex-mathml"/>
          <w:rFonts w:ascii="Arial" w:eastAsiaTheme="majorEastAsia" w:hAnsi="Arial" w:cs="Arial"/>
          <w:i/>
          <w:iCs/>
        </w:rPr>
        <w:t>S</w:t>
      </w:r>
      <w:r w:rsidRPr="00416376">
        <w:rPr>
          <w:rStyle w:val="katex-mathml"/>
          <w:rFonts w:ascii="Arial" w:eastAsiaTheme="majorEastAsia" w:hAnsi="Arial" w:cs="Arial"/>
          <w:i/>
          <w:iCs/>
          <w:vertAlign w:val="subscript"/>
        </w:rPr>
        <w:t>p</w:t>
      </w:r>
      <w:proofErr w:type="spellEnd"/>
      <w:r w:rsidRPr="00416376">
        <w:rPr>
          <w:rStyle w:val="vlist-s"/>
          <w:rFonts w:ascii="Arial" w:hAnsi="Arial" w:cs="Arial"/>
        </w:rPr>
        <w:t>​</w:t>
      </w:r>
      <w:r w:rsidRPr="00416376">
        <w:t xml:space="preserve"> equals 1 if the nucleotide at position </w:t>
      </w:r>
      <w:r w:rsidRPr="00416376">
        <w:rPr>
          <w:rStyle w:val="katex-mathml"/>
          <w:rFonts w:ascii="Arial" w:eastAsiaTheme="majorEastAsia" w:hAnsi="Arial" w:cs="Arial"/>
          <w:i/>
          <w:iCs/>
        </w:rPr>
        <w:t>p</w:t>
      </w:r>
      <w:r w:rsidRPr="00416376">
        <w:t xml:space="preserve"> in the 5bp flanking sequence</w:t>
      </w:r>
      <w:r>
        <w:t xml:space="preserve"> (upstream of the last exonic position and downstream of the first exonic position following a splicing junction)</w:t>
      </w:r>
      <w:r w:rsidRPr="00416376">
        <w:t xml:space="preserve"> matches the reference, 0 otherwise </w:t>
      </w:r>
    </w:p>
    <w:p w14:paraId="77CD4D54" w14:textId="77777777" w:rsidR="00926C65" w:rsidRPr="00E27E51" w:rsidRDefault="00926C65" w:rsidP="00E27E51">
      <w:pPr>
        <w:pStyle w:val="NatureSuppheading3"/>
      </w:pPr>
      <w:r w:rsidRPr="00E27E51">
        <w:t>Protein Quality Score (</w:t>
      </w:r>
      <w:r w:rsidRPr="00E27E51">
        <w:rPr>
          <w:rStyle w:val="katex-mathml"/>
        </w:rPr>
        <w:t>P</w:t>
      </w:r>
      <w:r w:rsidRPr="006B7E17">
        <w:rPr>
          <w:rStyle w:val="katex-mathml"/>
          <w:vertAlign w:val="subscript"/>
        </w:rPr>
        <w:t>s</w:t>
      </w:r>
      <w:r w:rsidRPr="006B7E17">
        <w:rPr>
          <w:rStyle w:val="vlist-s"/>
          <w:rFonts w:ascii="Arial" w:hAnsi="Arial" w:cs="Arial"/>
          <w:vertAlign w:val="subscript"/>
        </w:rPr>
        <w:t>​</w:t>
      </w:r>
      <w:r w:rsidRPr="00E27E51">
        <w:t xml:space="preserve">) </w:t>
      </w:r>
    </w:p>
    <w:p w14:paraId="1A1C7B7D" w14:textId="77777777" w:rsidR="00926C65" w:rsidRPr="00416376" w:rsidRDefault="00926C65" w:rsidP="005977EA">
      <w:pPr>
        <w:pStyle w:val="NatureSuppText"/>
      </w:pPr>
      <w:r>
        <w:t xml:space="preserve">We incorporate protein annotation quality into the overall </w:t>
      </w:r>
      <w:r w:rsidRPr="00416376">
        <w:t>scoring as follows:</w:t>
      </w:r>
    </w:p>
    <w:p w14:paraId="51BA3A82" w14:textId="77777777" w:rsidR="00926C65" w:rsidRPr="00416376" w:rsidRDefault="00926C65" w:rsidP="005977EA">
      <w:pPr>
        <w:pStyle w:val="NatureSuppText"/>
      </w:pPr>
      <m:oMathPara>
        <m:oMath>
          <m:sSub>
            <m:sSubPr>
              <m:ctrlPr>
                <w:rPr>
                  <w:rStyle w:val="vlist-s"/>
                  <w:rFonts w:ascii="Cambria Math" w:hAnsi="Cambria Math" w:cs="Arial"/>
                  <w:i/>
                </w:rPr>
              </m:ctrlPr>
            </m:sSubPr>
            <m:e>
              <m:r>
                <w:rPr>
                  <w:rStyle w:val="vlist-s"/>
                  <w:rFonts w:ascii="Cambria Math" w:hAnsi="Cambria Math" w:cs="Arial"/>
                </w:rPr>
                <m:t>P</m:t>
              </m:r>
            </m:e>
            <m:sub>
              <m:r>
                <w:rPr>
                  <w:rStyle w:val="vlist-s"/>
                  <w:rFonts w:ascii="Cambria Math" w:hAnsi="Cambria Math" w:cs="Arial"/>
                </w:rPr>
                <m:t>s</m:t>
              </m:r>
            </m:sub>
          </m:sSub>
          <m:r>
            <w:rPr>
              <w:rStyle w:val="vlist-s"/>
              <w:rFonts w:ascii="Cambria Math" w:hAnsi="Cambria Math" w:cs="Arial"/>
            </w:rPr>
            <m:t xml:space="preserve">= </m:t>
          </m:r>
          <m:f>
            <m:fPr>
              <m:ctrlPr>
                <w:rPr>
                  <w:rStyle w:val="vlist-s"/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Style w:val="vlist-s"/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Style w:val="vlist-s"/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Style w:val="vlist-s"/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Style w:val="vlist-s"/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Style w:val="vlist-s"/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Style w:val="vlist-s"/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Style w:val="vlist-s"/>
                      <w:rFonts w:ascii="Cambria Math" w:hAnsi="Cambria Math" w:cs="Arial"/>
                    </w:rPr>
                    <m:t>g</m:t>
                  </m:r>
                </m:sub>
              </m:sSub>
            </m:num>
            <m:den>
              <m:r>
                <w:rPr>
                  <w:rStyle w:val="vlist-s"/>
                  <w:rFonts w:ascii="Cambria Math" w:hAnsi="Cambria Math" w:cs="Arial"/>
                </w:rPr>
                <m:t>2</m:t>
              </m:r>
            </m:den>
          </m:f>
          <m:r>
            <m:rPr>
              <m:sty m:val="p"/>
            </m:rPr>
            <w:rPr>
              <w:rStyle w:val="vlist-s"/>
              <w:rFonts w:ascii="Cambria Math" w:hAnsi="Cambria Math" w:cs="Arial"/>
            </w:rPr>
            <w:br/>
          </m:r>
        </m:oMath>
      </m:oMathPara>
      <w:r w:rsidRPr="00416376">
        <w:rPr>
          <w:rStyle w:val="vlist-s"/>
          <w:rFonts w:ascii="Arial" w:hAnsi="Arial" w:cs="Arial"/>
        </w:rPr>
        <w:t>​​</w:t>
      </w:r>
    </w:p>
    <w:p w14:paraId="70636DBB" w14:textId="77777777" w:rsidR="00926C65" w:rsidRPr="00416376" w:rsidRDefault="00926C65" w:rsidP="005977EA">
      <w:pPr>
        <w:pStyle w:val="NatureSuppText"/>
      </w:pPr>
      <w:r w:rsidRPr="00416376">
        <w:t>Where:</w:t>
      </w:r>
    </w:p>
    <w:p w14:paraId="31759D57" w14:textId="77777777" w:rsidR="00926C65" w:rsidRPr="00416376" w:rsidRDefault="00926C65" w:rsidP="005977EA">
      <w:pPr>
        <w:pStyle w:val="NatureSuppText"/>
        <w:numPr>
          <w:ilvl w:val="0"/>
          <w:numId w:val="7"/>
        </w:numPr>
      </w:pPr>
      <w:proofErr w:type="spellStart"/>
      <w:r w:rsidRPr="00416376">
        <w:rPr>
          <w:rStyle w:val="katex-mathml"/>
          <w:rFonts w:ascii="Arial" w:eastAsiaTheme="majorEastAsia" w:hAnsi="Arial" w:cs="Arial"/>
          <w:i/>
          <w:iCs/>
        </w:rPr>
        <w:t>I</w:t>
      </w:r>
      <w:r w:rsidRPr="00416376">
        <w:rPr>
          <w:rStyle w:val="katex-mathml"/>
          <w:rFonts w:ascii="Arial" w:eastAsiaTheme="majorEastAsia" w:hAnsi="Arial" w:cs="Arial"/>
          <w:i/>
          <w:iCs/>
          <w:vertAlign w:val="subscript"/>
        </w:rPr>
        <w:t>m</w:t>
      </w:r>
      <w:proofErr w:type="spellEnd"/>
      <w:r w:rsidRPr="00416376">
        <w:rPr>
          <w:rStyle w:val="vlist-s"/>
          <w:rFonts w:ascii="Arial" w:hAnsi="Arial" w:cs="Arial"/>
        </w:rPr>
        <w:t>​</w:t>
      </w:r>
      <w:r w:rsidRPr="00416376">
        <w:t xml:space="preserve"> is the percent identity of reference protein alignment </w:t>
      </w:r>
      <w:r>
        <w:t xml:space="preserve">onto the target genome </w:t>
      </w:r>
      <w:r w:rsidRPr="00416376">
        <w:t xml:space="preserve">as reported by miniprot </w:t>
      </w:r>
    </w:p>
    <w:p w14:paraId="0821D692" w14:textId="77777777" w:rsidR="00926C65" w:rsidRPr="00416376" w:rsidRDefault="00926C65" w:rsidP="005977EA">
      <w:pPr>
        <w:pStyle w:val="NatureSuppText"/>
        <w:numPr>
          <w:ilvl w:val="0"/>
          <w:numId w:val="7"/>
        </w:numPr>
      </w:pPr>
      <w:r w:rsidRPr="00416376">
        <w:rPr>
          <w:rStyle w:val="katex-mathml"/>
          <w:rFonts w:ascii="Arial" w:eastAsiaTheme="majorEastAsia" w:hAnsi="Arial" w:cs="Arial"/>
          <w:i/>
          <w:iCs/>
        </w:rPr>
        <w:t>I</w:t>
      </w:r>
      <w:r w:rsidRPr="00416376">
        <w:rPr>
          <w:rStyle w:val="katex-mathml"/>
          <w:rFonts w:ascii="Arial" w:eastAsiaTheme="majorEastAsia" w:hAnsi="Arial" w:cs="Arial"/>
          <w:i/>
          <w:iCs/>
          <w:vertAlign w:val="subscript"/>
        </w:rPr>
        <w:t>g</w:t>
      </w:r>
      <w:r w:rsidRPr="00416376">
        <w:rPr>
          <w:rStyle w:val="vlist-s"/>
          <w:rFonts w:ascii="Arial" w:hAnsi="Arial" w:cs="Arial"/>
        </w:rPr>
        <w:t>​</w:t>
      </w:r>
      <w:r w:rsidRPr="00416376">
        <w:t xml:space="preserve"> is the percent identity </w:t>
      </w:r>
      <w:r>
        <w:t>between the aligned reference protein and</w:t>
      </w:r>
      <w:r w:rsidRPr="00416376">
        <w:t xml:space="preserve"> </w:t>
      </w:r>
      <w:r>
        <w:t>guide</w:t>
      </w:r>
      <w:r w:rsidRPr="00416376">
        <w:t xml:space="preserve"> protein, computed using the BLOSUM62 substitution matrix </w:t>
      </w:r>
      <w:r>
        <w:t xml:space="preserve">with the </w:t>
      </w:r>
      <w:proofErr w:type="spellStart"/>
      <w:r>
        <w:t>Biopython</w:t>
      </w:r>
      <w:proofErr w:type="spellEnd"/>
      <w:r>
        <w:t xml:space="preserve"> alignment module.</w:t>
      </w:r>
    </w:p>
    <w:p w14:paraId="153148DA" w14:textId="77777777" w:rsidR="00926C65" w:rsidRPr="00E27E51" w:rsidRDefault="00926C65" w:rsidP="00E27E51">
      <w:pPr>
        <w:pStyle w:val="NatureSuppheading3"/>
      </w:pPr>
      <w:r w:rsidRPr="00E27E51">
        <w:t>Final Annotation Quality Score (</w:t>
      </w:r>
      <w:r w:rsidRPr="00E27E51">
        <w:rPr>
          <w:rStyle w:val="katex-mathml"/>
        </w:rPr>
        <w:t>Q</w:t>
      </w:r>
      <w:r w:rsidRPr="00E27E51">
        <w:t xml:space="preserve">) </w:t>
      </w:r>
    </w:p>
    <w:p w14:paraId="1EC4944F" w14:textId="77777777" w:rsidR="00926C65" w:rsidRPr="00416376" w:rsidRDefault="00926C65" w:rsidP="00D80DDB">
      <w:pPr>
        <w:pStyle w:val="NatureSuppText"/>
      </w:pPr>
      <w:r w:rsidRPr="00416376">
        <w:t xml:space="preserve">The final annotation quality score for each genome is computed as </w:t>
      </w:r>
      <w:r>
        <w:t>the</w:t>
      </w:r>
      <w:r w:rsidRPr="00416376">
        <w:t xml:space="preserve"> average of the transcript, junction and protein scores:</w:t>
      </w:r>
    </w:p>
    <w:p w14:paraId="313F913A" w14:textId="6036BDF2" w:rsidR="004630A4" w:rsidRDefault="00926C65" w:rsidP="00D80DDB">
      <w:pPr>
        <w:pStyle w:val="NatureSuppText"/>
      </w:pPr>
      <w:r w:rsidRPr="00416376">
        <w:rPr>
          <w:rStyle w:val="vlist-s"/>
          <w:rFonts w:ascii="Arial" w:hAnsi="Arial" w:cs="Arial"/>
        </w:rPr>
        <w:t>​​</w:t>
      </w:r>
      <w:r w:rsidRPr="00416376">
        <w:rPr>
          <w:rStyle w:val="vlist-s"/>
          <w:rFonts w:ascii="Arial" w:hAnsi="Arial" w:cs="Arial"/>
        </w:rPr>
        <w:br/>
      </w:r>
      <m:oMathPara>
        <m:oMath>
          <m:r>
            <w:rPr>
              <w:rStyle w:val="vlist-s"/>
              <w:rFonts w:ascii="Cambria Math" w:hAnsi="Cambria Math" w:cs="Arial"/>
            </w:rPr>
            <m:t>Q=</m:t>
          </m:r>
          <m:f>
            <m:fPr>
              <m:ctrlPr>
                <w:rPr>
                  <w:rStyle w:val="vlist-s"/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Style w:val="vlist-s"/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Style w:val="vlist-s"/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Style w:val="vlist-s"/>
                      <w:rFonts w:ascii="Cambria Math" w:hAnsi="Cambria Math" w:cs="Arial"/>
                    </w:rPr>
                    <m:t>s</m:t>
                  </m:r>
                </m:sub>
              </m:sSub>
              <m:r>
                <w:rPr>
                  <w:rStyle w:val="vlist-s"/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Style w:val="vlist-s"/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Style w:val="vlist-s"/>
                      <w:rFonts w:ascii="Cambria Math" w:hAnsi="Cambria Math" w:cs="Arial"/>
                    </w:rPr>
                    <m:t>J</m:t>
                  </m:r>
                </m:e>
                <m:sub>
                  <m:r>
                    <w:rPr>
                      <w:rStyle w:val="vlist-s"/>
                      <w:rFonts w:ascii="Cambria Math" w:hAnsi="Cambria Math" w:cs="Arial"/>
                    </w:rPr>
                    <m:t>s</m:t>
                  </m:r>
                </m:sub>
              </m:sSub>
              <m:r>
                <w:rPr>
                  <w:rStyle w:val="vlist-s"/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Style w:val="vlist-s"/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Style w:val="vlist-s"/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Style w:val="vlist-s"/>
                      <w:rFonts w:ascii="Cambria Math" w:hAnsi="Cambria Math" w:cs="Arial"/>
                    </w:rPr>
                    <m:t>s</m:t>
                  </m:r>
                </m:sub>
              </m:sSub>
            </m:num>
            <m:den>
              <m:r>
                <w:rPr>
                  <w:rStyle w:val="vlist-s"/>
                  <w:rFonts w:ascii="Cambria Math" w:hAnsi="Cambria Math" w:cs="Arial"/>
                </w:rPr>
                <m:t>3</m:t>
              </m:r>
            </m:den>
          </m:f>
        </m:oMath>
      </m:oMathPara>
    </w:p>
    <w:p w14:paraId="577A6834" w14:textId="478AAD43" w:rsidR="004630A4" w:rsidRDefault="004630A4" w:rsidP="00E27E51">
      <w:pPr>
        <w:pStyle w:val="NatureSuppHeading2"/>
      </w:pPr>
      <w:r w:rsidRPr="00E27E51">
        <w:t xml:space="preserve">Tables </w:t>
      </w:r>
    </w:p>
    <w:tbl>
      <w:tblPr>
        <w:tblStyle w:val="TableGrid"/>
        <w:tblW w:w="0" w:type="auto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40E79" w:rsidRPr="00FB2D4F" w14:paraId="33F5E488" w14:textId="77777777" w:rsidTr="00940E79">
        <w:tc>
          <w:tcPr>
            <w:tcW w:w="9350" w:type="dxa"/>
            <w:gridSpan w:val="3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center"/>
          </w:tcPr>
          <w:p w14:paraId="46F4AF4D" w14:textId="15EF7E06" w:rsidR="00940E79" w:rsidRPr="00FB2D4F" w:rsidRDefault="00940E79" w:rsidP="00CB6C6E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3A223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able </w:t>
            </w:r>
            <w:r w:rsidR="00834202">
              <w:rPr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  <w:r w:rsidRPr="003A223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. Transcripts annotated for each gene in the manually curated </w:t>
            </w:r>
            <w:r w:rsidRPr="00940E79">
              <w:rPr>
                <w:b/>
                <w:bCs/>
                <w:i/>
                <w:iCs/>
                <w:color w:val="000000"/>
                <w:sz w:val="22"/>
                <w:szCs w:val="22"/>
              </w:rPr>
              <w:t>HIV-1</w:t>
            </w:r>
            <w:r w:rsidRPr="005675CA"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HXB2</w:t>
            </w:r>
            <w:r w:rsidRPr="003A223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reference genome.</w:t>
            </w:r>
            <w:r w:rsidRPr="00940E79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24EBC">
              <w:rPr>
                <w:i/>
                <w:iCs/>
                <w:color w:val="000000"/>
                <w:sz w:val="22"/>
                <w:szCs w:val="22"/>
              </w:rPr>
              <w:t>Each transcript is defined by its splicing pattern shown as donor-to-acceptor (D^A) joins. Multiple splicing events are separated by vertical bars (|). Transcripts excluded from the final annotation due to incompatibility with protein annotations in GenBank are highlighted in bold.</w:t>
            </w:r>
          </w:p>
        </w:tc>
      </w:tr>
      <w:tr w:rsidR="00781BFA" w:rsidRPr="00FB2D4F" w14:paraId="73261858" w14:textId="77777777" w:rsidTr="00677F03">
        <w:tc>
          <w:tcPr>
            <w:tcW w:w="3116" w:type="dxa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bottom"/>
          </w:tcPr>
          <w:p w14:paraId="7B4CFAC9" w14:textId="4AEE3DEE" w:rsidR="00781BFA" w:rsidRPr="00781BFA" w:rsidRDefault="00781BFA" w:rsidP="00781BFA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781BFA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117" w:type="dxa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bottom"/>
          </w:tcPr>
          <w:p w14:paraId="533DF8DD" w14:textId="6C9A9B4B" w:rsidR="00781BFA" w:rsidRPr="00781BFA" w:rsidRDefault="00781BFA" w:rsidP="00781BFA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781BFA">
              <w:rPr>
                <w:b/>
                <w:bCs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3117" w:type="dxa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bottom"/>
          </w:tcPr>
          <w:p w14:paraId="0B811C44" w14:textId="1A6B2DEC" w:rsidR="00781BFA" w:rsidRPr="00781BFA" w:rsidRDefault="00781BFA" w:rsidP="00781BFA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781BFA">
              <w:rPr>
                <w:b/>
                <w:bCs/>
                <w:color w:val="000000"/>
                <w:sz w:val="22"/>
                <w:szCs w:val="22"/>
              </w:rPr>
              <w:t>Splicing Pattern</w:t>
            </w:r>
          </w:p>
        </w:tc>
      </w:tr>
      <w:tr w:rsidR="00940E79" w:rsidRPr="005D1AC3" w14:paraId="6504F228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12" w:space="0" w:color="747474" w:themeColor="background2" w:themeShade="80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451282F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Vif</w:t>
            </w:r>
          </w:p>
        </w:tc>
        <w:tc>
          <w:tcPr>
            <w:tcW w:w="3117" w:type="dxa"/>
            <w:tcBorders>
              <w:top w:val="single" w:sz="12" w:space="0" w:color="747474" w:themeColor="background2" w:themeShade="80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87F42B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Vif 2</w:t>
            </w:r>
          </w:p>
        </w:tc>
        <w:tc>
          <w:tcPr>
            <w:tcW w:w="3117" w:type="dxa"/>
            <w:tcBorders>
              <w:top w:val="single" w:sz="12" w:space="0" w:color="747474" w:themeColor="background2" w:themeShade="80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52FC77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</w:t>
            </w:r>
          </w:p>
        </w:tc>
      </w:tr>
      <w:tr w:rsidR="00940E79" w:rsidRPr="005D1AC3" w14:paraId="67B23423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9CACA04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5D1AC3">
              <w:rPr>
                <w:color w:val="000000"/>
                <w:sz w:val="22"/>
                <w:szCs w:val="22"/>
              </w:rPr>
              <w:t>Vpr</w:t>
            </w:r>
            <w:proofErr w:type="spellEnd"/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3B4BAF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5D1AC3">
              <w:rPr>
                <w:color w:val="000000"/>
                <w:sz w:val="22"/>
                <w:szCs w:val="22"/>
              </w:rPr>
              <w:t>Vpr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7767D51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</w:t>
            </w:r>
          </w:p>
        </w:tc>
      </w:tr>
      <w:tr w:rsidR="00940E79" w:rsidRPr="005D1AC3" w14:paraId="084C565C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A8706E5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9205369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5D1AC3">
              <w:rPr>
                <w:color w:val="000000"/>
                <w:sz w:val="22"/>
                <w:szCs w:val="22"/>
              </w:rPr>
              <w:t>Vpr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82CC34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</w:t>
            </w:r>
          </w:p>
        </w:tc>
      </w:tr>
      <w:tr w:rsidR="00940E79" w:rsidRPr="005D1AC3" w14:paraId="4A65EE84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399B98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B701D8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5D1AC3">
              <w:rPr>
                <w:color w:val="000000"/>
                <w:sz w:val="22"/>
                <w:szCs w:val="22"/>
              </w:rPr>
              <w:t>Vpr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72AA76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4^A7</w:t>
            </w:r>
          </w:p>
        </w:tc>
      </w:tr>
      <w:tr w:rsidR="00940E79" w:rsidRPr="005D1AC3" w14:paraId="4EC02B07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37C29B3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D589983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5D1AC3">
              <w:rPr>
                <w:color w:val="000000"/>
                <w:sz w:val="22"/>
                <w:szCs w:val="22"/>
              </w:rPr>
              <w:t>Vpr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B05F62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4^A7</w:t>
            </w:r>
          </w:p>
        </w:tc>
      </w:tr>
      <w:tr w:rsidR="00940E79" w:rsidRPr="005D1AC3" w14:paraId="2A9836AE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D3F799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7298694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Tat 5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F1CAFFD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D1^A3</w:t>
            </w:r>
          </w:p>
        </w:tc>
      </w:tr>
      <w:tr w:rsidR="00940E79" w:rsidRPr="005D1AC3" w14:paraId="54B24F84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C768CC6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B03606B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Tat 6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B96D691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D1^A1|D2^A3</w:t>
            </w:r>
          </w:p>
        </w:tc>
      </w:tr>
      <w:tr w:rsidR="00940E79" w:rsidRPr="005D1AC3" w14:paraId="6E7B21B3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7A168C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63E3EE3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Tat 7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CFF7010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D1^A2|D3^A3</w:t>
            </w:r>
          </w:p>
        </w:tc>
      </w:tr>
      <w:tr w:rsidR="00940E79" w:rsidRPr="005D1AC3" w14:paraId="76C2DB9E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4C8D507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7A130E8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Tat 8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DDDF312" w14:textId="77777777" w:rsidR="00940E79" w:rsidRPr="008B1C07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B1C07">
              <w:rPr>
                <w:b/>
                <w:bCs/>
                <w:color w:val="000000"/>
                <w:sz w:val="22"/>
                <w:szCs w:val="22"/>
              </w:rPr>
              <w:t>D1^A1|D2^A2|D3^A3</w:t>
            </w:r>
          </w:p>
        </w:tc>
      </w:tr>
      <w:tr w:rsidR="00940E79" w:rsidRPr="005D1AC3" w14:paraId="77BE2C92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C7033C3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77E80F3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Tat 1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B25E48F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3|D4^A7</w:t>
            </w:r>
          </w:p>
        </w:tc>
      </w:tr>
      <w:tr w:rsidR="00940E79" w:rsidRPr="005D1AC3" w14:paraId="6C46715C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5C0C929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FF207E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Tat 2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3270DB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3|D4^A7</w:t>
            </w:r>
          </w:p>
        </w:tc>
      </w:tr>
      <w:tr w:rsidR="00940E79" w:rsidRPr="005D1AC3" w14:paraId="5AB42E41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577B9A0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D191BD9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Tat 3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74E1CD1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3|D4^A7</w:t>
            </w:r>
          </w:p>
        </w:tc>
      </w:tr>
      <w:tr w:rsidR="00940E79" w:rsidRPr="005D1AC3" w14:paraId="1F4DBF4B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D5F5385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D140256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Tat 4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3AA821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3|D4^A7</w:t>
            </w:r>
          </w:p>
        </w:tc>
      </w:tr>
      <w:tr w:rsidR="00940E79" w:rsidRPr="005D1AC3" w14:paraId="299E0AB2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4B05B4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CAB04D0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7E4A516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4c</w:t>
            </w:r>
          </w:p>
        </w:tc>
      </w:tr>
      <w:tr w:rsidR="00940E79" w:rsidRPr="005D1AC3" w14:paraId="40EC5BD1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F0D1001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32BB8D4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F5E54E9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4c</w:t>
            </w:r>
          </w:p>
        </w:tc>
      </w:tr>
      <w:tr w:rsidR="00940E79" w:rsidRPr="005D1AC3" w14:paraId="4DFE6D22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68B2D5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457BA06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6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4885A57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4c</w:t>
            </w:r>
          </w:p>
        </w:tc>
      </w:tr>
      <w:tr w:rsidR="00940E79" w:rsidRPr="005D1AC3" w14:paraId="6488923F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4AD8DA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1208436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77CA9B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4a</w:t>
            </w:r>
          </w:p>
        </w:tc>
      </w:tr>
      <w:tr w:rsidR="00940E79" w:rsidRPr="005D1AC3" w14:paraId="5141F0FC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65F7757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772397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4147E65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4a</w:t>
            </w:r>
          </w:p>
        </w:tc>
      </w:tr>
      <w:tr w:rsidR="00940E79" w:rsidRPr="005D1AC3" w14:paraId="521EC0B5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9C6DCF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D1805B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DA0EFD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4a</w:t>
            </w:r>
          </w:p>
        </w:tc>
      </w:tr>
      <w:tr w:rsidR="00940E79" w:rsidRPr="005D1AC3" w14:paraId="69DD1EFF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0D3CE47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89D2A3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5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068A70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4a</w:t>
            </w:r>
          </w:p>
        </w:tc>
      </w:tr>
      <w:tr w:rsidR="00940E79" w:rsidRPr="005D1AC3" w14:paraId="489B751B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2FAF9D9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14FD22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E3EC1B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4b</w:t>
            </w:r>
          </w:p>
        </w:tc>
      </w:tr>
      <w:tr w:rsidR="00940E79" w:rsidRPr="005D1AC3" w14:paraId="66A3C127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EE879F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79C5E9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4E66B01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4b</w:t>
            </w:r>
          </w:p>
        </w:tc>
      </w:tr>
      <w:tr w:rsidR="00940E79" w:rsidRPr="005D1AC3" w14:paraId="597A192F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335F36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7C8528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B13964F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4b</w:t>
            </w:r>
          </w:p>
        </w:tc>
      </w:tr>
      <w:tr w:rsidR="00940E79" w:rsidRPr="005D1AC3" w14:paraId="7AFE0F45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C24FAA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1B1166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1B4AA8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4b</w:t>
            </w:r>
          </w:p>
        </w:tc>
      </w:tr>
      <w:tr w:rsidR="00940E79" w:rsidRPr="005D1AC3" w14:paraId="16585C13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F9CC64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C70319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72B61E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5</w:t>
            </w:r>
          </w:p>
        </w:tc>
      </w:tr>
      <w:tr w:rsidR="00940E79" w:rsidRPr="005D1AC3" w14:paraId="21DF860D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6D1075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C14590C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3A8E82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5</w:t>
            </w:r>
          </w:p>
        </w:tc>
      </w:tr>
      <w:tr w:rsidR="00940E79" w:rsidRPr="005D1AC3" w14:paraId="537994FC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7265EB1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60B681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EA5389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5</w:t>
            </w:r>
          </w:p>
        </w:tc>
      </w:tr>
      <w:tr w:rsidR="00940E79" w:rsidRPr="005D1AC3" w14:paraId="652363D2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A5558F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743F31F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Env/</w:t>
            </w:r>
            <w:proofErr w:type="spellStart"/>
            <w:r w:rsidRPr="005D1AC3">
              <w:rPr>
                <w:color w:val="000000"/>
                <w:sz w:val="22"/>
                <w:szCs w:val="22"/>
              </w:rPr>
              <w:t>Vpu</w:t>
            </w:r>
            <w:proofErr w:type="spellEnd"/>
            <w:r w:rsidRPr="005D1AC3">
              <w:rPr>
                <w:color w:val="000000"/>
                <w:sz w:val="22"/>
                <w:szCs w:val="22"/>
              </w:rPr>
              <w:t xml:space="preserve"> 13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4D2C6D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5</w:t>
            </w:r>
          </w:p>
        </w:tc>
      </w:tr>
      <w:tr w:rsidR="00940E79" w:rsidRPr="005D1AC3" w14:paraId="71A31036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9B96C3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9788C2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6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0A4E99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4c|D4^A7</w:t>
            </w:r>
          </w:p>
        </w:tc>
      </w:tr>
      <w:tr w:rsidR="00940E79" w:rsidRPr="005D1AC3" w14:paraId="3C7D537F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7B1E234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E3F9EA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9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9B694F6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4c|D4^A7</w:t>
            </w:r>
          </w:p>
        </w:tc>
      </w:tr>
      <w:tr w:rsidR="00940E79" w:rsidRPr="005D1AC3" w14:paraId="3F7A5666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EF8F67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0143070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12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193002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4c|D4^A7</w:t>
            </w:r>
          </w:p>
        </w:tc>
      </w:tr>
      <w:tr w:rsidR="00940E79" w:rsidRPr="005D1AC3" w14:paraId="290337E9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3516CA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5C24E8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2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A4CA28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4a|D4^A7</w:t>
            </w:r>
          </w:p>
        </w:tc>
      </w:tr>
      <w:tr w:rsidR="00940E79" w:rsidRPr="005D1AC3" w14:paraId="74A3B7FC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B84A195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A37DD5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5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C3266EF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4a|D4^A7</w:t>
            </w:r>
          </w:p>
        </w:tc>
      </w:tr>
      <w:tr w:rsidR="00940E79" w:rsidRPr="005D1AC3" w14:paraId="46294F0F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7D6449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212536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8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416B4F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4a|D4^A7</w:t>
            </w:r>
          </w:p>
        </w:tc>
      </w:tr>
      <w:tr w:rsidR="00940E79" w:rsidRPr="005D1AC3" w14:paraId="4A403190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9CACF70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484BF20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11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3A4F462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4a|D4^A7</w:t>
            </w:r>
          </w:p>
        </w:tc>
      </w:tr>
      <w:tr w:rsidR="00940E79" w:rsidRPr="005D1AC3" w14:paraId="7C30243E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BBA329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1346795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1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276A1F5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4b|D4^A7</w:t>
            </w:r>
          </w:p>
        </w:tc>
      </w:tr>
      <w:tr w:rsidR="00940E79" w:rsidRPr="005D1AC3" w14:paraId="6C437942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DEB627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A2D90DA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4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11ACD51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4b|D4^A7</w:t>
            </w:r>
          </w:p>
        </w:tc>
      </w:tr>
      <w:tr w:rsidR="00940E79" w:rsidRPr="005D1AC3" w14:paraId="7BA1BEEA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38FDB33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70D927E3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7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5DC331D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4b|D4^A7</w:t>
            </w:r>
          </w:p>
        </w:tc>
      </w:tr>
      <w:tr w:rsidR="00940E79" w:rsidRPr="005D1AC3" w14:paraId="67708760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7261FF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CA5952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Rev 10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758097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4b|D4^A7</w:t>
            </w:r>
          </w:p>
        </w:tc>
      </w:tr>
      <w:tr w:rsidR="00940E79" w:rsidRPr="005D1AC3" w14:paraId="4063C6D7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30669F4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Nef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081BAE0E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Nef 3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8F0FE9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5|D4^A7</w:t>
            </w:r>
          </w:p>
        </w:tc>
      </w:tr>
      <w:tr w:rsidR="00940E79" w:rsidRPr="005D1AC3" w14:paraId="13113A47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ECFF3B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AC62DA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Nef 4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3FD2BFB4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2|D3^A5|D4^A7</w:t>
            </w:r>
          </w:p>
        </w:tc>
      </w:tr>
      <w:tr w:rsidR="00940E79" w:rsidRPr="005D1AC3" w14:paraId="7100BFCA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6F58020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6341064B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Nef 5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509B4DB4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1|D2^A2|D3^A5|D4^A7</w:t>
            </w:r>
          </w:p>
        </w:tc>
      </w:tr>
      <w:tr w:rsidR="00940E79" w:rsidRPr="005D1AC3" w14:paraId="14BB209E" w14:textId="77777777" w:rsidTr="00677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116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44CA9A93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2B98CC59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Nef 1</w:t>
            </w:r>
          </w:p>
        </w:tc>
        <w:tc>
          <w:tcPr>
            <w:tcW w:w="3117" w:type="dxa"/>
            <w:tcBorders>
              <w:top w:val="single" w:sz="4" w:space="0" w:color="747474"/>
              <w:left w:val="single" w:sz="4" w:space="0" w:color="747474"/>
              <w:bottom w:val="single" w:sz="4" w:space="0" w:color="747474"/>
              <w:right w:val="single" w:sz="4" w:space="0" w:color="747474"/>
            </w:tcBorders>
            <w:noWrap/>
          </w:tcPr>
          <w:p w14:paraId="1FE44F18" w14:textId="77777777" w:rsidR="00940E79" w:rsidRPr="005D1AC3" w:rsidRDefault="00940E79" w:rsidP="00B13DB5">
            <w:pPr>
              <w:pStyle w:val="NormalWeb"/>
              <w:spacing w:before="120" w:beforeAutospacing="0" w:after="120" w:afterAutospacing="0" w:line="480" w:lineRule="auto"/>
              <w:rPr>
                <w:color w:val="000000"/>
                <w:sz w:val="22"/>
                <w:szCs w:val="22"/>
              </w:rPr>
            </w:pPr>
            <w:r w:rsidRPr="005D1AC3">
              <w:rPr>
                <w:color w:val="000000"/>
                <w:sz w:val="22"/>
                <w:szCs w:val="22"/>
              </w:rPr>
              <w:t>D1^A7</w:t>
            </w:r>
          </w:p>
        </w:tc>
      </w:tr>
    </w:tbl>
    <w:p w14:paraId="73FEB742" w14:textId="77777777" w:rsidR="00940E79" w:rsidRPr="00E27E51" w:rsidRDefault="00940E79" w:rsidP="00E27E51">
      <w:pPr>
        <w:pStyle w:val="NatureSuppHeading2"/>
      </w:pPr>
    </w:p>
    <w:tbl>
      <w:tblPr>
        <w:tblStyle w:val="TableGrid"/>
        <w:tblW w:w="0" w:type="auto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D5928" w:rsidRPr="00FB2D4F" w14:paraId="5FA973FC" w14:textId="77777777" w:rsidTr="00487725">
        <w:tc>
          <w:tcPr>
            <w:tcW w:w="9350" w:type="dxa"/>
            <w:gridSpan w:val="3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center"/>
          </w:tcPr>
          <w:p w14:paraId="775A5630" w14:textId="1552889B" w:rsidR="003D5928" w:rsidRPr="00FB2D4F" w:rsidRDefault="003D5928" w:rsidP="00C66ED1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317DC3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able </w:t>
            </w:r>
            <w:r w:rsidR="009E5006">
              <w:rPr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  <w:r w:rsidRPr="00317DC3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. Protein products annotated in the </w:t>
            </w:r>
            <w:r w:rsidRPr="00317DC3">
              <w:rPr>
                <w:b/>
                <w:bCs/>
                <w:i/>
                <w:iCs/>
                <w:sz w:val="22"/>
                <w:szCs w:val="22"/>
              </w:rPr>
              <w:t>HIV-1</w:t>
            </w:r>
            <w:r w:rsidRPr="00317DC3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HXB2</w:t>
            </w:r>
            <w:r w:rsidRPr="00317DC3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genome based on GenBank data.</w:t>
            </w:r>
            <w:r w:rsidRPr="00317DC3">
              <w:rPr>
                <w:i/>
                <w:iCs/>
                <w:color w:val="000000"/>
                <w:sz w:val="22"/>
                <w:szCs w:val="22"/>
              </w:rPr>
              <w:t xml:space="preserve"> For each protein, the table lists the accession ID and genomic coordinates. Coordinate ranges for coding regions are indicated by start-end positions. For spliced proteins, multiple exonic regions are separated by commas.</w:t>
            </w:r>
          </w:p>
        </w:tc>
      </w:tr>
      <w:tr w:rsidR="003D5928" w:rsidRPr="00FB2D4F" w14:paraId="4CF0BCF7" w14:textId="77777777" w:rsidTr="00140D44">
        <w:tc>
          <w:tcPr>
            <w:tcW w:w="3116" w:type="dxa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bottom"/>
          </w:tcPr>
          <w:p w14:paraId="0DFC6A69" w14:textId="45131684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117" w:type="dxa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bottom"/>
          </w:tcPr>
          <w:p w14:paraId="278AF79E" w14:textId="090998BC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b/>
                <w:bCs/>
                <w:color w:val="000000"/>
                <w:sz w:val="22"/>
                <w:szCs w:val="22"/>
              </w:rPr>
              <w:t>Coordinates</w:t>
            </w:r>
          </w:p>
        </w:tc>
        <w:tc>
          <w:tcPr>
            <w:tcW w:w="3117" w:type="dxa"/>
            <w:tcBorders>
              <w:bottom w:val="single" w:sz="12" w:space="0" w:color="747474" w:themeColor="background2" w:themeShade="80"/>
            </w:tcBorders>
            <w:shd w:val="clear" w:color="auto" w:fill="F2F2F2" w:themeFill="background1" w:themeFillShade="F2"/>
            <w:vAlign w:val="bottom"/>
          </w:tcPr>
          <w:p w14:paraId="194A2817" w14:textId="20EC0C72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b/>
                <w:bCs/>
                <w:color w:val="000000"/>
                <w:sz w:val="22"/>
                <w:szCs w:val="22"/>
              </w:rPr>
              <w:t>Protein Accession</w:t>
            </w:r>
          </w:p>
        </w:tc>
      </w:tr>
      <w:tr w:rsidR="003D5928" w:rsidRPr="00FB2D4F" w14:paraId="1ECCDD22" w14:textId="77777777" w:rsidTr="00140D44">
        <w:tc>
          <w:tcPr>
            <w:tcW w:w="3116" w:type="dxa"/>
            <w:tcBorders>
              <w:top w:val="single" w:sz="12" w:space="0" w:color="747474" w:themeColor="background2" w:themeShade="80"/>
            </w:tcBorders>
            <w:vAlign w:val="bottom"/>
          </w:tcPr>
          <w:p w14:paraId="4A8E3BED" w14:textId="7800D586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CC3D5F">
              <w:rPr>
                <w:color w:val="000000"/>
                <w:sz w:val="22"/>
                <w:szCs w:val="22"/>
              </w:rPr>
              <w:t>Gag</w:t>
            </w:r>
          </w:p>
        </w:tc>
        <w:tc>
          <w:tcPr>
            <w:tcW w:w="3117" w:type="dxa"/>
            <w:tcBorders>
              <w:top w:val="single" w:sz="12" w:space="0" w:color="747474" w:themeColor="background2" w:themeShade="80"/>
            </w:tcBorders>
            <w:vAlign w:val="bottom"/>
          </w:tcPr>
          <w:p w14:paraId="4D9DD807" w14:textId="2018F098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790-2292</w:t>
            </w:r>
          </w:p>
        </w:tc>
        <w:tc>
          <w:tcPr>
            <w:tcW w:w="3117" w:type="dxa"/>
            <w:tcBorders>
              <w:top w:val="single" w:sz="12" w:space="0" w:color="747474" w:themeColor="background2" w:themeShade="80"/>
            </w:tcBorders>
            <w:vAlign w:val="bottom"/>
          </w:tcPr>
          <w:p w14:paraId="3B7551B8" w14:textId="67A9234F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58.1</w:t>
            </w:r>
          </w:p>
        </w:tc>
      </w:tr>
      <w:tr w:rsidR="003D5928" w:rsidRPr="00FB2D4F" w14:paraId="576E228B" w14:textId="77777777" w:rsidTr="00140D44">
        <w:tc>
          <w:tcPr>
            <w:tcW w:w="3116" w:type="dxa"/>
            <w:vAlign w:val="bottom"/>
          </w:tcPr>
          <w:p w14:paraId="344C1A4C" w14:textId="7F834C48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CC3D5F">
              <w:rPr>
                <w:color w:val="000000"/>
                <w:sz w:val="22"/>
                <w:szCs w:val="22"/>
              </w:rPr>
              <w:t>Pol</w:t>
            </w:r>
          </w:p>
        </w:tc>
        <w:tc>
          <w:tcPr>
            <w:tcW w:w="3117" w:type="dxa"/>
            <w:vAlign w:val="bottom"/>
          </w:tcPr>
          <w:p w14:paraId="6699B13F" w14:textId="39D70139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2358-5096</w:t>
            </w:r>
          </w:p>
        </w:tc>
        <w:tc>
          <w:tcPr>
            <w:tcW w:w="3117" w:type="dxa"/>
            <w:vAlign w:val="bottom"/>
          </w:tcPr>
          <w:p w14:paraId="31319D59" w14:textId="042C1F73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59.1</w:t>
            </w:r>
          </w:p>
        </w:tc>
      </w:tr>
      <w:tr w:rsidR="003D5928" w:rsidRPr="00FB2D4F" w14:paraId="64139E2E" w14:textId="77777777" w:rsidTr="00140D44">
        <w:tc>
          <w:tcPr>
            <w:tcW w:w="3116" w:type="dxa"/>
            <w:vAlign w:val="bottom"/>
          </w:tcPr>
          <w:p w14:paraId="373005B7" w14:textId="5EB8D326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CC3D5F">
              <w:rPr>
                <w:color w:val="000000"/>
                <w:sz w:val="22"/>
                <w:szCs w:val="22"/>
              </w:rPr>
              <w:t>Vif</w:t>
            </w:r>
          </w:p>
        </w:tc>
        <w:tc>
          <w:tcPr>
            <w:tcW w:w="3117" w:type="dxa"/>
            <w:vAlign w:val="bottom"/>
          </w:tcPr>
          <w:p w14:paraId="48580171" w14:textId="74205650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5041-5619</w:t>
            </w:r>
          </w:p>
        </w:tc>
        <w:tc>
          <w:tcPr>
            <w:tcW w:w="3117" w:type="dxa"/>
            <w:vAlign w:val="bottom"/>
          </w:tcPr>
          <w:p w14:paraId="733C1C39" w14:textId="5F8EF1F7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60.1</w:t>
            </w:r>
          </w:p>
        </w:tc>
      </w:tr>
      <w:tr w:rsidR="003D5928" w:rsidRPr="00FB2D4F" w14:paraId="1BC02D6A" w14:textId="77777777" w:rsidTr="00140D44">
        <w:tc>
          <w:tcPr>
            <w:tcW w:w="3116" w:type="dxa"/>
            <w:vAlign w:val="bottom"/>
          </w:tcPr>
          <w:p w14:paraId="4425927D" w14:textId="09E58193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proofErr w:type="spellStart"/>
            <w:r w:rsidRPr="00CC3D5F">
              <w:rPr>
                <w:color w:val="000000"/>
                <w:sz w:val="22"/>
                <w:szCs w:val="22"/>
              </w:rPr>
              <w:t>Vpr</w:t>
            </w:r>
            <w:proofErr w:type="spellEnd"/>
          </w:p>
        </w:tc>
        <w:tc>
          <w:tcPr>
            <w:tcW w:w="3117" w:type="dxa"/>
            <w:vAlign w:val="bottom"/>
          </w:tcPr>
          <w:p w14:paraId="7071B19B" w14:textId="44A8AD02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5559-5795</w:t>
            </w:r>
          </w:p>
        </w:tc>
        <w:tc>
          <w:tcPr>
            <w:tcW w:w="3117" w:type="dxa"/>
            <w:vAlign w:val="bottom"/>
          </w:tcPr>
          <w:p w14:paraId="54B76C3C" w14:textId="1601FFF1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61.1</w:t>
            </w:r>
          </w:p>
        </w:tc>
      </w:tr>
      <w:tr w:rsidR="003D5928" w:rsidRPr="00FB2D4F" w14:paraId="46F0FAB2" w14:textId="77777777" w:rsidTr="00140D44">
        <w:tc>
          <w:tcPr>
            <w:tcW w:w="3116" w:type="dxa"/>
            <w:vAlign w:val="bottom"/>
          </w:tcPr>
          <w:p w14:paraId="05BCAE2A" w14:textId="65C48EB3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CC3D5F">
              <w:rPr>
                <w:color w:val="000000"/>
                <w:sz w:val="22"/>
                <w:szCs w:val="22"/>
              </w:rPr>
              <w:lastRenderedPageBreak/>
              <w:t>Env/</w:t>
            </w:r>
            <w:proofErr w:type="spellStart"/>
            <w:r w:rsidRPr="00CC3D5F">
              <w:rPr>
                <w:color w:val="000000"/>
                <w:sz w:val="22"/>
                <w:szCs w:val="22"/>
              </w:rPr>
              <w:t>Vpu</w:t>
            </w:r>
            <w:proofErr w:type="spellEnd"/>
          </w:p>
        </w:tc>
        <w:tc>
          <w:tcPr>
            <w:tcW w:w="3117" w:type="dxa"/>
            <w:vAlign w:val="bottom"/>
          </w:tcPr>
          <w:p w14:paraId="32722AFE" w14:textId="40A3542D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6225-8795</w:t>
            </w:r>
          </w:p>
        </w:tc>
        <w:tc>
          <w:tcPr>
            <w:tcW w:w="3117" w:type="dxa"/>
            <w:vAlign w:val="bottom"/>
          </w:tcPr>
          <w:p w14:paraId="60E832C8" w14:textId="54E11272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62.1</w:t>
            </w:r>
          </w:p>
        </w:tc>
      </w:tr>
      <w:tr w:rsidR="003D5928" w:rsidRPr="00FB2D4F" w14:paraId="3FE87064" w14:textId="77777777" w:rsidTr="00140D44">
        <w:tc>
          <w:tcPr>
            <w:tcW w:w="3116" w:type="dxa"/>
            <w:vAlign w:val="bottom"/>
          </w:tcPr>
          <w:p w14:paraId="21CDBEBA" w14:textId="598D7FEC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CC3D5F">
              <w:rPr>
                <w:color w:val="000000"/>
                <w:sz w:val="22"/>
                <w:szCs w:val="22"/>
              </w:rPr>
              <w:t>Nef</w:t>
            </w:r>
          </w:p>
        </w:tc>
        <w:tc>
          <w:tcPr>
            <w:tcW w:w="3117" w:type="dxa"/>
            <w:vAlign w:val="bottom"/>
          </w:tcPr>
          <w:p w14:paraId="6D1A984B" w14:textId="247158C7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8797-9168</w:t>
            </w:r>
          </w:p>
        </w:tc>
        <w:tc>
          <w:tcPr>
            <w:tcW w:w="3117" w:type="dxa"/>
            <w:vAlign w:val="bottom"/>
          </w:tcPr>
          <w:p w14:paraId="30517453" w14:textId="2B678E2E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63.1</w:t>
            </w:r>
          </w:p>
        </w:tc>
      </w:tr>
      <w:tr w:rsidR="003D5928" w:rsidRPr="00FB2D4F" w14:paraId="41162D26" w14:textId="77777777" w:rsidTr="00140D44">
        <w:tc>
          <w:tcPr>
            <w:tcW w:w="3116" w:type="dxa"/>
            <w:vAlign w:val="bottom"/>
          </w:tcPr>
          <w:p w14:paraId="179EB4D4" w14:textId="3EC643EB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CC3D5F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3117" w:type="dxa"/>
            <w:vAlign w:val="bottom"/>
          </w:tcPr>
          <w:p w14:paraId="3E8BDCF1" w14:textId="5728539B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5831-6045,8379-8424</w:t>
            </w:r>
          </w:p>
        </w:tc>
        <w:tc>
          <w:tcPr>
            <w:tcW w:w="3117" w:type="dxa"/>
            <w:vAlign w:val="bottom"/>
          </w:tcPr>
          <w:p w14:paraId="16A7DEAC" w14:textId="411C34DB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56.1</w:t>
            </w:r>
          </w:p>
        </w:tc>
      </w:tr>
      <w:tr w:rsidR="003D5928" w:rsidRPr="00FB2D4F" w14:paraId="2E506A8E" w14:textId="77777777" w:rsidTr="00140D44">
        <w:tc>
          <w:tcPr>
            <w:tcW w:w="3116" w:type="dxa"/>
            <w:vAlign w:val="bottom"/>
          </w:tcPr>
          <w:p w14:paraId="53D23348" w14:textId="72247D56" w:rsidR="003D5928" w:rsidRPr="00CC3D5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CC3D5F">
              <w:rPr>
                <w:color w:val="000000"/>
                <w:sz w:val="22"/>
                <w:szCs w:val="22"/>
              </w:rPr>
              <w:t>Rev</w:t>
            </w:r>
          </w:p>
        </w:tc>
        <w:tc>
          <w:tcPr>
            <w:tcW w:w="3117" w:type="dxa"/>
            <w:vAlign w:val="bottom"/>
          </w:tcPr>
          <w:p w14:paraId="42062274" w14:textId="7CE94CE4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5970-6045,8379-8653</w:t>
            </w:r>
          </w:p>
        </w:tc>
        <w:tc>
          <w:tcPr>
            <w:tcW w:w="3117" w:type="dxa"/>
            <w:vAlign w:val="bottom"/>
          </w:tcPr>
          <w:p w14:paraId="0064990E" w14:textId="1D37C263" w:rsidR="003D5928" w:rsidRPr="00FB2D4F" w:rsidRDefault="003D5928" w:rsidP="003D5928">
            <w:pPr>
              <w:pStyle w:val="NormalWeb"/>
              <w:spacing w:before="120" w:beforeAutospacing="0" w:after="120" w:afterAutospacing="0" w:line="480" w:lineRule="auto"/>
              <w:rPr>
                <w:color w:val="222222"/>
                <w:sz w:val="22"/>
                <w:szCs w:val="22"/>
                <w:lang w:val="en-GB"/>
              </w:rPr>
            </w:pPr>
            <w:r w:rsidRPr="005D1AC3">
              <w:rPr>
                <w:color w:val="000000"/>
                <w:sz w:val="22"/>
                <w:szCs w:val="22"/>
              </w:rPr>
              <w:t>AAB50257.1</w:t>
            </w:r>
          </w:p>
        </w:tc>
      </w:tr>
    </w:tbl>
    <w:p w14:paraId="242085AC" w14:textId="77777777" w:rsidR="00053E0D" w:rsidRDefault="00053E0D"/>
    <w:sectPr w:rsidR="00053E0D" w:rsidSect="004630A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CEEE2" w14:textId="77777777" w:rsidR="006A5786" w:rsidRDefault="006A5786">
      <w:pPr>
        <w:spacing w:after="0" w:line="240" w:lineRule="auto"/>
      </w:pPr>
      <w:r>
        <w:separator/>
      </w:r>
    </w:p>
  </w:endnote>
  <w:endnote w:type="continuationSeparator" w:id="0">
    <w:p w14:paraId="7D5FC170" w14:textId="77777777" w:rsidR="006A5786" w:rsidRDefault="006A5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478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6E8EC4" w14:textId="77777777" w:rsidR="004630A4" w:rsidRDefault="004630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D67DD22" w14:textId="77777777" w:rsidR="004630A4" w:rsidRDefault="00463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38679" w14:textId="77777777" w:rsidR="006A5786" w:rsidRDefault="006A5786">
      <w:pPr>
        <w:spacing w:after="0" w:line="240" w:lineRule="auto"/>
      </w:pPr>
      <w:r>
        <w:separator/>
      </w:r>
    </w:p>
  </w:footnote>
  <w:footnote w:type="continuationSeparator" w:id="0">
    <w:p w14:paraId="71061078" w14:textId="77777777" w:rsidR="006A5786" w:rsidRDefault="006A57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C4215"/>
    <w:multiLevelType w:val="multilevel"/>
    <w:tmpl w:val="A3D84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EF23E4"/>
    <w:multiLevelType w:val="hybridMultilevel"/>
    <w:tmpl w:val="52806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22F96"/>
    <w:multiLevelType w:val="hybridMultilevel"/>
    <w:tmpl w:val="A4AE4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8E7BF1"/>
    <w:multiLevelType w:val="hybridMultilevel"/>
    <w:tmpl w:val="51A21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00C23"/>
    <w:multiLevelType w:val="hybridMultilevel"/>
    <w:tmpl w:val="E3F0F09C"/>
    <w:lvl w:ilvl="0" w:tplc="576EA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B2F1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84D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642C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BA4F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B276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CE91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4CC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CE3E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06314D"/>
    <w:multiLevelType w:val="multilevel"/>
    <w:tmpl w:val="4D3EB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D56B52"/>
    <w:multiLevelType w:val="multilevel"/>
    <w:tmpl w:val="6DB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37662897">
    <w:abstractNumId w:val="6"/>
  </w:num>
  <w:num w:numId="2" w16cid:durableId="1797528719">
    <w:abstractNumId w:val="4"/>
  </w:num>
  <w:num w:numId="3" w16cid:durableId="1656639567">
    <w:abstractNumId w:val="5"/>
  </w:num>
  <w:num w:numId="4" w16cid:durableId="315184671">
    <w:abstractNumId w:val="0"/>
  </w:num>
  <w:num w:numId="5" w16cid:durableId="2101682315">
    <w:abstractNumId w:val="1"/>
  </w:num>
  <w:num w:numId="6" w16cid:durableId="670327509">
    <w:abstractNumId w:val="3"/>
  </w:num>
  <w:num w:numId="7" w16cid:durableId="631832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A4"/>
    <w:rsid w:val="00053E0D"/>
    <w:rsid w:val="000564E6"/>
    <w:rsid w:val="00110A8B"/>
    <w:rsid w:val="002A03A4"/>
    <w:rsid w:val="00337C2D"/>
    <w:rsid w:val="0038063F"/>
    <w:rsid w:val="003D5928"/>
    <w:rsid w:val="004630A4"/>
    <w:rsid w:val="004F45D1"/>
    <w:rsid w:val="005318CB"/>
    <w:rsid w:val="00554A33"/>
    <w:rsid w:val="005675CA"/>
    <w:rsid w:val="005977EA"/>
    <w:rsid w:val="005B6E83"/>
    <w:rsid w:val="00613D61"/>
    <w:rsid w:val="00671925"/>
    <w:rsid w:val="00677F03"/>
    <w:rsid w:val="006A5786"/>
    <w:rsid w:val="006B7E17"/>
    <w:rsid w:val="006C6605"/>
    <w:rsid w:val="00781BFA"/>
    <w:rsid w:val="00787031"/>
    <w:rsid w:val="00834202"/>
    <w:rsid w:val="008B1C07"/>
    <w:rsid w:val="00926C65"/>
    <w:rsid w:val="00940E79"/>
    <w:rsid w:val="009C65F0"/>
    <w:rsid w:val="009E375D"/>
    <w:rsid w:val="009E5006"/>
    <w:rsid w:val="00A33E99"/>
    <w:rsid w:val="00A83294"/>
    <w:rsid w:val="00A93D2E"/>
    <w:rsid w:val="00AF4B7B"/>
    <w:rsid w:val="00B13DB5"/>
    <w:rsid w:val="00B273E7"/>
    <w:rsid w:val="00B756A5"/>
    <w:rsid w:val="00BD70AD"/>
    <w:rsid w:val="00C24EBC"/>
    <w:rsid w:val="00C44D01"/>
    <w:rsid w:val="00CC3D5F"/>
    <w:rsid w:val="00D17589"/>
    <w:rsid w:val="00D80DDB"/>
    <w:rsid w:val="00DC2720"/>
    <w:rsid w:val="00E27E51"/>
    <w:rsid w:val="00EA40DD"/>
    <w:rsid w:val="00F3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D4547"/>
  <w15:chartTrackingRefBased/>
  <w15:docId w15:val="{8323BBB4-7911-2941-A7FB-98248B2D6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0A4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0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30A4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0">
    <w:name w:val="Heading3"/>
    <w:basedOn w:val="Normal"/>
    <w:link w:val="Heading3Char0"/>
    <w:qFormat/>
    <w:rsid w:val="004630A4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4630A4"/>
    <w:rPr>
      <w:rFonts w:ascii="Times New Roman" w:eastAsia="SimSun" w:hAnsi="Times New Roman" w:cs="Times New Roman"/>
      <w:kern w:val="0"/>
      <w:sz w:val="28"/>
      <w:szCs w:val="28"/>
      <w14:ligatures w14:val="none"/>
    </w:rPr>
  </w:style>
  <w:style w:type="paragraph" w:styleId="NormalWeb">
    <w:name w:val="Normal (Web)"/>
    <w:basedOn w:val="Normal"/>
    <w:uiPriority w:val="99"/>
    <w:unhideWhenUsed/>
    <w:rsid w:val="00463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0A4"/>
    <w:rPr>
      <w:rFonts w:eastAsia="SimSun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30A4"/>
  </w:style>
  <w:style w:type="paragraph" w:customStyle="1" w:styleId="NatureSuppHeading1">
    <w:name w:val="NatureSupp.Heading1"/>
    <w:basedOn w:val="Heading1"/>
    <w:qFormat/>
    <w:rsid w:val="00926C65"/>
    <w:pPr>
      <w:pBdr>
        <w:bottom w:val="single" w:sz="6" w:space="1" w:color="auto"/>
      </w:pBdr>
      <w:spacing w:before="240" w:after="0" w:line="240" w:lineRule="auto"/>
    </w:pPr>
    <w:rPr>
      <w:rFonts w:ascii="Times New Roman" w:hAnsi="Times New Roman" w:cs="Times New Roman"/>
      <w:b/>
      <w:bCs/>
      <w:color w:val="auto"/>
      <w:sz w:val="28"/>
      <w:szCs w:val="28"/>
      <w:lang w:val="en-GB"/>
    </w:rPr>
  </w:style>
  <w:style w:type="paragraph" w:customStyle="1" w:styleId="NatureSuppHeading2">
    <w:name w:val="NatureSupp.Heading2"/>
    <w:basedOn w:val="Heading2"/>
    <w:qFormat/>
    <w:rsid w:val="00926C65"/>
    <w:pPr>
      <w:spacing w:after="0" w:line="480" w:lineRule="auto"/>
    </w:pPr>
    <w:rPr>
      <w:color w:val="auto"/>
      <w:lang w:val="en-GB"/>
    </w:rPr>
  </w:style>
  <w:style w:type="paragraph" w:customStyle="1" w:styleId="NatureSuppText">
    <w:name w:val="NatureSupp.Text"/>
    <w:basedOn w:val="Normal"/>
    <w:qFormat/>
    <w:rsid w:val="00926C65"/>
    <w:pPr>
      <w:spacing w:before="240" w:after="0" w:line="480" w:lineRule="auto"/>
    </w:pPr>
    <w:rPr>
      <w:rFonts w:ascii="Times New Roman" w:hAnsi="Times New Roman" w:cs="Times New Roman"/>
      <w:lang w:val="en-GB"/>
    </w:rPr>
  </w:style>
  <w:style w:type="paragraph" w:customStyle="1" w:styleId="whitespace-pre-wrap">
    <w:name w:val="whitespace-pre-wrap"/>
    <w:basedOn w:val="Normal"/>
    <w:rsid w:val="00926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926C65"/>
  </w:style>
  <w:style w:type="character" w:customStyle="1" w:styleId="vlist-s">
    <w:name w:val="vlist-s"/>
    <w:basedOn w:val="DefaultParagraphFont"/>
    <w:rsid w:val="00926C65"/>
  </w:style>
  <w:style w:type="paragraph" w:customStyle="1" w:styleId="whitespace-normal">
    <w:name w:val="whitespace-normal"/>
    <w:basedOn w:val="Normal"/>
    <w:rsid w:val="00926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atureSuppheading3">
    <w:name w:val="NatureSupp.heading3"/>
    <w:basedOn w:val="Heading3"/>
    <w:qFormat/>
    <w:rsid w:val="00E27E51"/>
    <w:rPr>
      <w:i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791</Words>
  <Characters>4599</Characters>
  <Application>Microsoft Office Word</Application>
  <DocSecurity>0</DocSecurity>
  <Lines>9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 Varabyou</dc:creator>
  <cp:keywords/>
  <dc:description/>
  <cp:lastModifiedBy>Ales Varabyou</cp:lastModifiedBy>
  <cp:revision>36</cp:revision>
  <dcterms:created xsi:type="dcterms:W3CDTF">2025-09-17T21:34:00Z</dcterms:created>
  <dcterms:modified xsi:type="dcterms:W3CDTF">2025-09-18T20:47:00Z</dcterms:modified>
</cp:coreProperties>
</file>